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523"/>
        <w:gridCol w:w="1523"/>
        <w:gridCol w:w="1523"/>
        <w:gridCol w:w="1523"/>
        <w:gridCol w:w="1268"/>
      </w:tblGrid>
      <w:tr w:rsidR="00E478E8" w:rsidRPr="003E1201" w:rsidTr="00C425B3">
        <w:trPr>
          <w:trHeight w:val="402"/>
        </w:trPr>
        <w:tc>
          <w:tcPr>
            <w:tcW w:w="2262" w:type="dxa"/>
            <w:vMerge w:val="restart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>HADS-A</w:t>
            </w:r>
          </w:p>
        </w:tc>
        <w:tc>
          <w:tcPr>
            <w:tcW w:w="6092" w:type="dxa"/>
            <w:gridSpan w:val="4"/>
            <w:shd w:val="clear" w:color="auto" w:fill="FFFFFF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1: </w:t>
            </w:r>
            <w:r w:rsidRPr="003E120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>Do you think vaccine can reduce risk of COVID-19 infection and/or complications?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478E8" w:rsidRPr="003E1201" w:rsidTr="00C425B3">
        <w:trPr>
          <w:trHeight w:val="31"/>
        </w:trPr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FFFFFF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  <w:shd w:val="clear" w:color="auto" w:fill="FFFFFF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  <w:shd w:val="clear" w:color="auto" w:fill="FFFFFF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  <w:shd w:val="clear" w:color="auto" w:fill="FFFFFF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268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rPr>
          <w:trHeight w:val="402"/>
        </w:trPr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FFFFFF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523" w:type="dxa"/>
            <w:shd w:val="clear" w:color="auto" w:fill="FFFFFF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23" w:type="dxa"/>
            <w:shd w:val="clear" w:color="auto" w:fill="FFFFFF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523" w:type="dxa"/>
            <w:shd w:val="clear" w:color="auto" w:fill="FFFFFF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6 (3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0 (5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75 (37.5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09 (54.5)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.060</w:t>
            </w: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0 (0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2 (5.4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23 (62.2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2 (32.4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rPr>
          <w:trHeight w:val="293"/>
        </w:trPr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 (6.3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0 (0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4 (25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1 (68.8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4A6F03" w:rsidTr="00C425B3">
        <w:tc>
          <w:tcPr>
            <w:tcW w:w="2262" w:type="dxa"/>
            <w:vMerge w:val="restart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6092" w:type="dxa"/>
            <w:gridSpan w:val="4"/>
          </w:tcPr>
          <w:p w:rsidR="00E478E8" w:rsidRPr="003E1201" w:rsidRDefault="00E478E8" w:rsidP="00C425B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2: </w:t>
            </w:r>
            <w:r w:rsidRPr="003E120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Do you think vaccine would make you feel less worried to contract COVID-19?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6C7A96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523" w:type="dxa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23" w:type="dxa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523" w:type="dxa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1 (5.6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4 (7.1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78 (39.4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95 (48)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.176</w:t>
            </w: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 (2.7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3 (8.1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20 (54.1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3 (35.1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rPr>
          <w:trHeight w:val="293"/>
        </w:trPr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0 (0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0 (0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4 (25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2 (75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4A6F03" w:rsidTr="00C425B3">
        <w:tc>
          <w:tcPr>
            <w:tcW w:w="2262" w:type="dxa"/>
            <w:vMerge w:val="restart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6092" w:type="dxa"/>
            <w:gridSpan w:val="4"/>
          </w:tcPr>
          <w:p w:rsidR="00E478E8" w:rsidRPr="003E1201" w:rsidRDefault="00E478E8" w:rsidP="00C425B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3: </w:t>
            </w:r>
            <w:r w:rsidRPr="003E120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Are you worried that side effects of COVID-19 vaccine could interfere with your anticancer treatment?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96 (49.2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72 (37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20 (10.3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7 (3.6)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  <w:t>.005</w:t>
            </w: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12 (33.3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13 (36.1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5 (13.9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6 (16.7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rPr>
          <w:trHeight w:val="293"/>
        </w:trPr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6 (37.5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5 (31.5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5 (31.5)</w:t>
            </w:r>
          </w:p>
        </w:tc>
        <w:tc>
          <w:tcPr>
            <w:tcW w:w="1523" w:type="dxa"/>
          </w:tcPr>
          <w:p w:rsidR="00E478E8" w:rsidRPr="006C7A96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  <w:lang w:val="en-US"/>
              </w:rPr>
            </w:pPr>
            <w:r w:rsidRPr="006C7A96">
              <w:rPr>
                <w:rFonts w:ascii="Calibri" w:eastAsia="Calibri" w:hAnsi="Calibri" w:cs="Times New Roman"/>
                <w:bCs/>
                <w:lang w:val="en-US"/>
              </w:rPr>
              <w:t>0 (0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4A6F03" w:rsidTr="00C425B3">
        <w:tc>
          <w:tcPr>
            <w:tcW w:w="2262" w:type="dxa"/>
            <w:vMerge w:val="restart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6092" w:type="dxa"/>
            <w:gridSpan w:val="4"/>
          </w:tcPr>
          <w:p w:rsidR="00E478E8" w:rsidRPr="003E1201" w:rsidRDefault="00E478E8" w:rsidP="00C425B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  <w:t xml:space="preserve">ITEM 4: </w:t>
            </w:r>
            <w:r w:rsidRPr="003E1201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Are you worried that side effects of COVID-19 vaccine could compromise your health?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523" w:type="dxa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i/>
                <w:sz w:val="24"/>
                <w:szCs w:val="24"/>
              </w:rPr>
              <w:t>N (%)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Only a little</w:t>
            </w: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Some</w:t>
            </w:r>
          </w:p>
        </w:tc>
        <w:tc>
          <w:tcPr>
            <w:tcW w:w="1523" w:type="dxa"/>
            <w:vAlign w:val="center"/>
          </w:tcPr>
          <w:p w:rsidR="00E478E8" w:rsidRPr="00AD3B89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</w:pPr>
            <w:r w:rsidRPr="00AD3B89">
              <w:rPr>
                <w:rFonts w:ascii="Calibri" w:eastAsia="Calibri" w:hAnsi="Calibri" w:cs="Times New Roman"/>
                <w:bCs/>
                <w:i/>
                <w:sz w:val="24"/>
                <w:szCs w:val="24"/>
                <w:lang w:val="en-US"/>
              </w:rPr>
              <w:t>A lot</w:t>
            </w:r>
          </w:p>
        </w:tc>
        <w:tc>
          <w:tcPr>
            <w:tcW w:w="1268" w:type="dxa"/>
            <w:vMerge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Normal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06 (53.8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70 (35.5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5 (7.6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6 (3.1)</w:t>
            </w:r>
          </w:p>
        </w:tc>
        <w:tc>
          <w:tcPr>
            <w:tcW w:w="1268" w:type="dxa"/>
            <w:vMerge w:val="restart"/>
            <w:vAlign w:val="center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.100</w:t>
            </w:r>
          </w:p>
        </w:tc>
      </w:tr>
      <w:tr w:rsidR="00E478E8" w:rsidRPr="003E1201" w:rsidTr="00C425B3"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Borderline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2 (34.3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4 (40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8 (22.9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 (2.9)</w:t>
            </w:r>
          </w:p>
        </w:tc>
        <w:tc>
          <w:tcPr>
            <w:tcW w:w="1268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E478E8" w:rsidRPr="003E1201" w:rsidTr="00C425B3">
        <w:trPr>
          <w:trHeight w:val="293"/>
        </w:trPr>
        <w:tc>
          <w:tcPr>
            <w:tcW w:w="2262" w:type="dxa"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Clinical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6 (37.5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7 (43.8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2 (12.5)</w:t>
            </w:r>
          </w:p>
        </w:tc>
        <w:tc>
          <w:tcPr>
            <w:tcW w:w="1523" w:type="dxa"/>
          </w:tcPr>
          <w:p w:rsidR="00E478E8" w:rsidRPr="003E1201" w:rsidRDefault="00E478E8" w:rsidP="00C425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  <w:r w:rsidRPr="003E1201">
              <w:rPr>
                <w:rFonts w:ascii="Calibri" w:eastAsia="Calibri" w:hAnsi="Calibri" w:cs="Times New Roman"/>
                <w:lang w:val="en-US"/>
              </w:rPr>
              <w:t>1 (6.3)</w:t>
            </w:r>
          </w:p>
        </w:tc>
        <w:tc>
          <w:tcPr>
            <w:tcW w:w="1268" w:type="dxa"/>
            <w:vMerge/>
          </w:tcPr>
          <w:p w:rsidR="00E478E8" w:rsidRPr="003E1201" w:rsidRDefault="00E478E8" w:rsidP="00C425B3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</w:tbl>
    <w:p w:rsidR="00543ED5" w:rsidRDefault="00543ED5"/>
    <w:sectPr w:rsidR="00543ED5" w:rsidSect="00E478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E8"/>
    <w:rsid w:val="001B4689"/>
    <w:rsid w:val="00543ED5"/>
    <w:rsid w:val="00E4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6331CC-9506-4248-8513-A46F8EA9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478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regnago</dc:creator>
  <cp:keywords/>
  <dc:description/>
  <cp:lastModifiedBy>Daniela Tregnago</cp:lastModifiedBy>
  <cp:revision>2</cp:revision>
  <dcterms:created xsi:type="dcterms:W3CDTF">2023-09-08T14:11:00Z</dcterms:created>
  <dcterms:modified xsi:type="dcterms:W3CDTF">2023-09-08T14:11:00Z</dcterms:modified>
</cp:coreProperties>
</file>